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4C7" w:rsidRDefault="00187248" w:rsidP="001E30D1">
      <w:r w:rsidRPr="001E30D1">
        <w:rPr>
          <w:noProof/>
          <w:sz w:val="32"/>
          <w:szCs w:val="32"/>
          <w:rtl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8B996E" wp14:editId="4D8A02B4">
                <wp:simplePos x="0" y="0"/>
                <wp:positionH relativeFrom="column">
                  <wp:posOffset>2378438</wp:posOffset>
                </wp:positionH>
                <wp:positionV relativeFrom="paragraph">
                  <wp:posOffset>7577455</wp:posOffset>
                </wp:positionV>
                <wp:extent cx="2830195" cy="282575"/>
                <wp:effectExtent l="0" t="0" r="0" b="3175"/>
                <wp:wrapNone/>
                <wp:docPr id="14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830195" cy="2825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7248" w:rsidRPr="0024521E" w:rsidRDefault="00187248" w:rsidP="00187248">
                            <w:pPr>
                              <w:rPr>
                                <w:sz w:val="16"/>
                                <w:szCs w:val="16"/>
                                <w:rtl/>
                                <w:cs/>
                              </w:rPr>
                            </w:pPr>
                            <w:r w:rsidRPr="0024521E">
                              <w:t>10</w:t>
                            </w:r>
                            <w:r w:rsidRPr="0024521E">
                              <w:rPr>
                                <w:vertAlign w:val="superscript"/>
                              </w:rPr>
                              <w:t>-50</w:t>
                            </w:r>
                            <w:r w:rsidRPr="0024521E">
                              <w:t xml:space="preserve">        </w:t>
                            </w:r>
                            <w:r>
                              <w:t xml:space="preserve"> </w:t>
                            </w:r>
                            <w:r w:rsidRPr="0024521E">
                              <w:t xml:space="preserve">         </w:t>
                            </w:r>
                            <w:r>
                              <w:t xml:space="preserve">   </w:t>
                            </w:r>
                            <w:r w:rsidRPr="0024521E">
                              <w:t xml:space="preserve">     10</w:t>
                            </w:r>
                            <w:r w:rsidRPr="0024521E">
                              <w:rPr>
                                <w:vertAlign w:val="superscript"/>
                              </w:rPr>
                              <w:t>-10</w:t>
                            </w:r>
                            <w:r w:rsidRPr="0024521E">
                              <w:t xml:space="preserve">     </w:t>
                            </w:r>
                            <w:r>
                              <w:t xml:space="preserve">   </w:t>
                            </w:r>
                            <w:r w:rsidRPr="0024521E">
                              <w:t xml:space="preserve">      </w:t>
                            </w:r>
                            <w:r>
                              <w:t xml:space="preserve"> </w:t>
                            </w:r>
                            <w:r w:rsidRPr="0024521E">
                              <w:t xml:space="preserve">           10</w:t>
                            </w:r>
                            <w:r w:rsidRPr="0024521E">
                              <w:rPr>
                                <w:vertAlign w:val="superscript"/>
                              </w:rPr>
                              <w:t>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תיבת טקסט 2" o:spid="_x0000_s1026" type="#_x0000_t202" style="position:absolute;margin-left:187.3pt;margin-top:596.65pt;width:222.85pt;height:22.2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" filled="f" stroked="f">
                <v:textbox>
                  <w:txbxContent>
                    <w:p w:rsidR="00187248" w:rsidRPr="0024521E" w:rsidRDefault="00187248" w:rsidP="00187248">
                      <w:pPr>
                        <w:rPr>
                          <w:sz w:val="16"/>
                          <w:szCs w:val="16"/>
                          <w:rtl/>
                          <w:cs/>
                        </w:rPr>
                      </w:pPr>
                      <w:r w:rsidRPr="0024521E">
                        <w:t>10</w:t>
                      </w:r>
                      <w:r w:rsidRPr="0024521E">
                        <w:rPr>
                          <w:vertAlign w:val="superscript"/>
                        </w:rPr>
                        <w:t>-50</w:t>
                      </w:r>
                      <w:r w:rsidRPr="0024521E">
                        <w:t xml:space="preserve">        </w:t>
                      </w:r>
                      <w:r>
                        <w:t xml:space="preserve"> </w:t>
                      </w:r>
                      <w:r w:rsidRPr="0024521E">
                        <w:t xml:space="preserve">         </w:t>
                      </w:r>
                      <w:r>
                        <w:t xml:space="preserve">   </w:t>
                      </w:r>
                      <w:r w:rsidRPr="0024521E">
                        <w:t xml:space="preserve">     10</w:t>
                      </w:r>
                      <w:r w:rsidRPr="0024521E">
                        <w:rPr>
                          <w:vertAlign w:val="superscript"/>
                        </w:rPr>
                        <w:t>-10</w:t>
                      </w:r>
                      <w:r w:rsidRPr="0024521E">
                        <w:t xml:space="preserve">     </w:t>
                      </w:r>
                      <w:r>
                        <w:t xml:space="preserve">   </w:t>
                      </w:r>
                      <w:r w:rsidRPr="0024521E">
                        <w:t xml:space="preserve">      </w:t>
                      </w:r>
                      <w:r>
                        <w:t xml:space="preserve"> </w:t>
                      </w:r>
                      <w:r w:rsidRPr="0024521E">
                        <w:t xml:space="preserve">           10</w:t>
                      </w:r>
                      <w:r w:rsidRPr="0024521E">
                        <w:rPr>
                          <w:vertAlign w:val="superscript"/>
                        </w:rPr>
                        <w:t>-5</w:t>
                      </w:r>
                    </w:p>
                  </w:txbxContent>
                </v:textbox>
              </v:shape>
            </w:pict>
          </mc:Fallback>
        </mc:AlternateContent>
      </w:r>
      <w:r w:rsidR="0024521E" w:rsidRPr="001E30D1">
        <w:rPr>
          <w:noProof/>
          <w:sz w:val="32"/>
          <w:szCs w:val="32"/>
          <w:rtl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BE2DB2" wp14:editId="5FEBC0DB">
                <wp:simplePos x="0" y="0"/>
                <wp:positionH relativeFrom="column">
                  <wp:posOffset>2335167</wp:posOffset>
                </wp:positionH>
                <wp:positionV relativeFrom="paragraph">
                  <wp:posOffset>4839970</wp:posOffset>
                </wp:positionV>
                <wp:extent cx="2830195" cy="282575"/>
                <wp:effectExtent l="0" t="0" r="0" b="3175"/>
                <wp:wrapNone/>
                <wp:docPr id="13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830195" cy="2825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521E" w:rsidRPr="0024521E" w:rsidRDefault="0024521E" w:rsidP="0024521E">
                            <w:pPr>
                              <w:rPr>
                                <w:sz w:val="16"/>
                                <w:szCs w:val="16"/>
                                <w:rtl/>
                                <w:cs/>
                              </w:rPr>
                            </w:pPr>
                            <w:r w:rsidRPr="0024521E">
                              <w:t>10</w:t>
                            </w:r>
                            <w:r w:rsidRPr="0024521E">
                              <w:rPr>
                                <w:vertAlign w:val="superscript"/>
                              </w:rPr>
                              <w:t>-50</w:t>
                            </w:r>
                            <w:r w:rsidRPr="0024521E">
                              <w:t xml:space="preserve">                 </w:t>
                            </w:r>
                            <w:r>
                              <w:t xml:space="preserve">   </w:t>
                            </w:r>
                            <w:r w:rsidRPr="0024521E">
                              <w:t xml:space="preserve">     10</w:t>
                            </w:r>
                            <w:r w:rsidRPr="0024521E">
                              <w:rPr>
                                <w:vertAlign w:val="superscript"/>
                              </w:rPr>
                              <w:t>-10</w:t>
                            </w:r>
                            <w:r w:rsidRPr="0024521E">
                              <w:t xml:space="preserve">     </w:t>
                            </w:r>
                            <w:r>
                              <w:t xml:space="preserve">   </w:t>
                            </w:r>
                            <w:r w:rsidRPr="0024521E">
                              <w:t xml:space="preserve">                 10</w:t>
                            </w:r>
                            <w:r w:rsidRPr="0024521E">
                              <w:rPr>
                                <w:vertAlign w:val="superscript"/>
                              </w:rPr>
                              <w:t>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83.85pt;margin-top:381.1pt;width:222.85pt;height:22.2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" filled="f" stroked="f">
                <v:textbox>
                  <w:txbxContent>
                    <w:p w:rsidR="0024521E" w:rsidRPr="0024521E" w:rsidRDefault="0024521E" w:rsidP="0024521E">
                      <w:pPr>
                        <w:rPr>
                          <w:sz w:val="16"/>
                          <w:szCs w:val="16"/>
                          <w:rtl/>
                          <w:cs/>
                        </w:rPr>
                      </w:pPr>
                      <w:r w:rsidRPr="0024521E">
                        <w:t>10</w:t>
                      </w:r>
                      <w:r w:rsidRPr="0024521E">
                        <w:rPr>
                          <w:vertAlign w:val="superscript"/>
                        </w:rPr>
                        <w:t>-50</w:t>
                      </w:r>
                      <w:r w:rsidRPr="0024521E">
                        <w:t xml:space="preserve">                 </w:t>
                      </w:r>
                      <w:r>
                        <w:t xml:space="preserve">   </w:t>
                      </w:r>
                      <w:r w:rsidRPr="0024521E">
                        <w:t xml:space="preserve">     10</w:t>
                      </w:r>
                      <w:r w:rsidRPr="0024521E">
                        <w:rPr>
                          <w:vertAlign w:val="superscript"/>
                        </w:rPr>
                        <w:t>-10</w:t>
                      </w:r>
                      <w:r w:rsidRPr="0024521E">
                        <w:t xml:space="preserve">     </w:t>
                      </w:r>
                      <w:r>
                        <w:t xml:space="preserve">   </w:t>
                      </w:r>
                      <w:r w:rsidRPr="0024521E">
                        <w:t xml:space="preserve">                 10</w:t>
                      </w:r>
                      <w:r w:rsidRPr="0024521E">
                        <w:rPr>
                          <w:vertAlign w:val="superscript"/>
                        </w:rPr>
                        <w:t>-5</w:t>
                      </w:r>
                    </w:p>
                  </w:txbxContent>
                </v:textbox>
              </v:shape>
            </w:pict>
          </mc:Fallback>
        </mc:AlternateContent>
      </w:r>
      <w:r w:rsidR="0024521E" w:rsidRPr="001E30D1">
        <w:rPr>
          <w:noProof/>
          <w:sz w:val="32"/>
          <w:szCs w:val="32"/>
          <w:rtl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160FB1" wp14:editId="7564F3F5">
                <wp:simplePos x="0" y="0"/>
                <wp:positionH relativeFrom="column">
                  <wp:posOffset>2366645</wp:posOffset>
                </wp:positionH>
                <wp:positionV relativeFrom="paragraph">
                  <wp:posOffset>2339703</wp:posOffset>
                </wp:positionV>
                <wp:extent cx="2830195" cy="282575"/>
                <wp:effectExtent l="0" t="0" r="0" b="3175"/>
                <wp:wrapNone/>
                <wp:docPr id="307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830195" cy="2825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30D1" w:rsidRPr="0024521E" w:rsidRDefault="001E30D1" w:rsidP="001E30D1">
                            <w:pPr>
                              <w:rPr>
                                <w:sz w:val="16"/>
                                <w:szCs w:val="16"/>
                                <w:rtl/>
                                <w:cs/>
                              </w:rPr>
                            </w:pPr>
                            <w:r w:rsidRPr="0024521E">
                              <w:t>10</w:t>
                            </w:r>
                            <w:r w:rsidRPr="0024521E">
                              <w:rPr>
                                <w:vertAlign w:val="superscript"/>
                              </w:rPr>
                              <w:t>-50</w:t>
                            </w:r>
                            <w:r w:rsidRPr="0024521E">
                              <w:t xml:space="preserve">                 </w:t>
                            </w:r>
                            <w:r w:rsidR="0024521E">
                              <w:t xml:space="preserve">   </w:t>
                            </w:r>
                            <w:r w:rsidRPr="0024521E">
                              <w:t xml:space="preserve">     10</w:t>
                            </w:r>
                            <w:r w:rsidRPr="0024521E">
                              <w:rPr>
                                <w:vertAlign w:val="superscript"/>
                              </w:rPr>
                              <w:t>-10</w:t>
                            </w:r>
                            <w:r w:rsidRPr="0024521E">
                              <w:t xml:space="preserve">               </w:t>
                            </w:r>
                            <w:r w:rsidR="0024521E">
                              <w:t xml:space="preserve">   </w:t>
                            </w:r>
                            <w:r w:rsidRPr="0024521E">
                              <w:t xml:space="preserve">       10</w:t>
                            </w:r>
                            <w:r w:rsidRPr="0024521E">
                              <w:rPr>
                                <w:vertAlign w:val="superscript"/>
                              </w:rPr>
                              <w:t>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86.35pt;margin-top:184.25pt;width:222.85pt;height:22.2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" filled="f" stroked="f">
                <v:textbox>
                  <w:txbxContent>
                    <w:p w:rsidR="001E30D1" w:rsidRPr="0024521E" w:rsidRDefault="001E30D1" w:rsidP="001E30D1">
                      <w:pPr>
                        <w:rPr>
                          <w:sz w:val="16"/>
                          <w:szCs w:val="16"/>
                          <w:rtl/>
                          <w:cs/>
                        </w:rPr>
                      </w:pPr>
                      <w:r w:rsidRPr="0024521E">
                        <w:t>10</w:t>
                      </w:r>
                      <w:r w:rsidRPr="0024521E">
                        <w:rPr>
                          <w:vertAlign w:val="superscript"/>
                        </w:rPr>
                        <w:t>-50</w:t>
                      </w:r>
                      <w:r w:rsidRPr="0024521E">
                        <w:t xml:space="preserve">                 </w:t>
                      </w:r>
                      <w:r w:rsidR="0024521E">
                        <w:t xml:space="preserve">   </w:t>
                      </w:r>
                      <w:r w:rsidRPr="0024521E">
                        <w:t xml:space="preserve">     10</w:t>
                      </w:r>
                      <w:r w:rsidRPr="0024521E">
                        <w:rPr>
                          <w:vertAlign w:val="superscript"/>
                        </w:rPr>
                        <w:t>-10</w:t>
                      </w:r>
                      <w:r w:rsidRPr="0024521E">
                        <w:t xml:space="preserve">               </w:t>
                      </w:r>
                      <w:r w:rsidR="0024521E">
                        <w:t xml:space="preserve">   </w:t>
                      </w:r>
                      <w:r w:rsidRPr="0024521E">
                        <w:t xml:space="preserve">       10</w:t>
                      </w:r>
                      <w:r w:rsidRPr="0024521E">
                        <w:rPr>
                          <w:vertAlign w:val="superscript"/>
                        </w:rPr>
                        <w:t>-5</w:t>
                      </w:r>
                    </w:p>
                  </w:txbxContent>
                </v:textbox>
              </v:shape>
            </w:pict>
          </mc:Fallback>
        </mc:AlternateContent>
      </w:r>
      <w:r w:rsidR="002531F9" w:rsidRPr="002531F9">
        <w:rPr>
          <w:sz w:val="32"/>
          <w:szCs w:val="32"/>
        </w:rPr>
        <w:t>A</w:t>
      </w:r>
      <w:r w:rsidR="00B74452">
        <w:rPr>
          <w:noProof/>
        </w:rPr>
        <w:drawing>
          <wp:inline distT="0" distB="0" distL="0" distR="0" wp14:anchorId="047986B6" wp14:editId="4531AF63">
            <wp:extent cx="6187440" cy="2286000"/>
            <wp:effectExtent l="0" t="0" r="22860" b="19050"/>
            <wp:docPr id="1" name="תרשים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2531F9" w:rsidRPr="002531F9">
        <w:rPr>
          <w:sz w:val="32"/>
          <w:szCs w:val="32"/>
        </w:rPr>
        <w:t>B</w:t>
      </w:r>
      <w:bookmarkStart w:id="0" w:name="_GoBack"/>
      <w:r w:rsidR="00B74452">
        <w:rPr>
          <w:noProof/>
        </w:rPr>
        <w:drawing>
          <wp:inline distT="0" distB="0" distL="0" distR="0" wp14:anchorId="1E223671" wp14:editId="218F5FD9">
            <wp:extent cx="6187440" cy="2186940"/>
            <wp:effectExtent l="0" t="0" r="22860" b="22860"/>
            <wp:docPr id="2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End w:id="0"/>
      <w:r w:rsidR="002531F9" w:rsidRPr="002531F9">
        <w:rPr>
          <w:sz w:val="32"/>
          <w:szCs w:val="32"/>
        </w:rPr>
        <w:t>C</w:t>
      </w:r>
      <w:r w:rsidR="002039B4">
        <w:rPr>
          <w:noProof/>
        </w:rPr>
        <w:drawing>
          <wp:inline distT="0" distB="0" distL="0" distR="0" wp14:anchorId="34A9BA22" wp14:editId="6E5671C1">
            <wp:extent cx="6187440" cy="2438400"/>
            <wp:effectExtent l="0" t="0" r="22860" b="19050"/>
            <wp:docPr id="8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039B4" w:rsidRDefault="002039B4" w:rsidP="002039B4"/>
    <w:sectPr w:rsidR="002039B4" w:rsidSect="00203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006"/>
    <w:rsid w:val="00172006"/>
    <w:rsid w:val="00187248"/>
    <w:rsid w:val="001E30D1"/>
    <w:rsid w:val="002039B4"/>
    <w:rsid w:val="0024521E"/>
    <w:rsid w:val="002531F9"/>
    <w:rsid w:val="0042227A"/>
    <w:rsid w:val="0056473D"/>
    <w:rsid w:val="006D2819"/>
    <w:rsid w:val="007E24C7"/>
    <w:rsid w:val="008F267C"/>
    <w:rsid w:val="00B60B45"/>
    <w:rsid w:val="00B74452"/>
    <w:rsid w:val="00B80456"/>
    <w:rsid w:val="00C65308"/>
    <w:rsid w:val="00CE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20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0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0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20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0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0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n\Google%20Drive\LEMONS\MBE_LEMONS\Accuracy_evaluation_13_3_2014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n\Google%20Drive\LEMONS\MBE_LEMONS\Accuracy_evaluation_13_3_2014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728085397701142"/>
          <c:y val="5.777121609798775E-2"/>
          <c:w val="0.85086997926635077"/>
          <c:h val="0.724399986835501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-value comp'!$B$28</c:f>
              <c:strCache>
                <c:ptCount val="1"/>
                <c:pt idx="0">
                  <c:v>          </c:v>
                </c:pt>
              </c:strCache>
            </c:strRef>
          </c:tx>
          <c:spPr>
            <a:ln w="34925"/>
          </c:spPr>
          <c:invertIfNegative val="0"/>
          <c:dLbls>
            <c:dLbl>
              <c:idx val="0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
</c:separator>
            </c:dLbl>
            <c:txPr>
              <a:bodyPr/>
              <a:lstStyle/>
              <a:p>
                <a:pPr>
                  <a:defRPr sz="900" b="0"/>
                </a:pPr>
                <a:endParaRPr lang="he-I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e-value comp'!$C$27:$G$27</c:f>
              <c:strCache>
                <c:ptCount val="5"/>
                <c:pt idx="0">
                  <c:v>M. musculus</c:v>
                </c:pt>
                <c:pt idx="1">
                  <c:v>G. gallus</c:v>
                </c:pt>
                <c:pt idx="2">
                  <c:v>A. carolinensis</c:v>
                </c:pt>
                <c:pt idx="3">
                  <c:v>X. tropicalis</c:v>
                </c:pt>
                <c:pt idx="4">
                  <c:v>D. rerio</c:v>
                </c:pt>
              </c:strCache>
            </c:strRef>
          </c:cat>
          <c:val>
            <c:numRef>
              <c:f>'e-value comp'!$C$28:$G$28</c:f>
              <c:numCache>
                <c:formatCode>0.00</c:formatCode>
                <c:ptCount val="5"/>
                <c:pt idx="0">
                  <c:v>0.8565504608547867</c:v>
                </c:pt>
                <c:pt idx="1">
                  <c:v>0.82278048688490701</c:v>
                </c:pt>
                <c:pt idx="2">
                  <c:v>0.80220221184936535</c:v>
                </c:pt>
                <c:pt idx="3">
                  <c:v>0.79245239290945468</c:v>
                </c:pt>
                <c:pt idx="4">
                  <c:v>0.68523252900561482</c:v>
                </c:pt>
              </c:numCache>
            </c:numRef>
          </c:val>
        </c:ser>
        <c:ser>
          <c:idx val="1"/>
          <c:order val="1"/>
          <c:tx>
            <c:strRef>
              <c:f>'e-value comp'!$B$29</c:f>
              <c:strCache>
                <c:ptCount val="1"/>
                <c:pt idx="0">
                  <c:v>          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sz="900"/>
                </a:pPr>
                <a:endParaRPr lang="he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
</c:separator>
            <c:showLeaderLines val="0"/>
          </c:dLbls>
          <c:cat>
            <c:strRef>
              <c:f>'e-value comp'!$C$27:$G$27</c:f>
              <c:strCache>
                <c:ptCount val="5"/>
                <c:pt idx="0">
                  <c:v>M. musculus</c:v>
                </c:pt>
                <c:pt idx="1">
                  <c:v>G. gallus</c:v>
                </c:pt>
                <c:pt idx="2">
                  <c:v>A. carolinensis</c:v>
                </c:pt>
                <c:pt idx="3">
                  <c:v>X. tropicalis</c:v>
                </c:pt>
                <c:pt idx="4">
                  <c:v>D. rerio</c:v>
                </c:pt>
              </c:strCache>
            </c:strRef>
          </c:cat>
          <c:val>
            <c:numRef>
              <c:f>'e-value comp'!$C$29:$G$29</c:f>
              <c:numCache>
                <c:formatCode>0.00</c:formatCode>
                <c:ptCount val="5"/>
                <c:pt idx="0">
                  <c:v>0.88817010050174716</c:v>
                </c:pt>
                <c:pt idx="1">
                  <c:v>0.85425303410382192</c:v>
                </c:pt>
                <c:pt idx="2">
                  <c:v>0.84726496203814661</c:v>
                </c:pt>
                <c:pt idx="3">
                  <c:v>0.84339789427868972</c:v>
                </c:pt>
                <c:pt idx="4">
                  <c:v>0.75962425031188274</c:v>
                </c:pt>
              </c:numCache>
            </c:numRef>
          </c:val>
        </c:ser>
        <c:ser>
          <c:idx val="2"/>
          <c:order val="2"/>
          <c:tx>
            <c:strRef>
              <c:f>'e-value comp'!$B$30</c:f>
              <c:strCache>
                <c:ptCount val="1"/>
                <c:pt idx="0">
                  <c:v>          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sz="900"/>
                </a:pPr>
                <a:endParaRPr lang="he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e-value comp'!$C$27:$G$27</c:f>
              <c:strCache>
                <c:ptCount val="5"/>
                <c:pt idx="0">
                  <c:v>M. musculus</c:v>
                </c:pt>
                <c:pt idx="1">
                  <c:v>G. gallus</c:v>
                </c:pt>
                <c:pt idx="2">
                  <c:v>A. carolinensis</c:v>
                </c:pt>
                <c:pt idx="3">
                  <c:v>X. tropicalis</c:v>
                </c:pt>
                <c:pt idx="4">
                  <c:v>D. rerio</c:v>
                </c:pt>
              </c:strCache>
            </c:strRef>
          </c:cat>
          <c:val>
            <c:numRef>
              <c:f>'e-value comp'!$C$30:$G$30</c:f>
              <c:numCache>
                <c:formatCode>0.00</c:formatCode>
                <c:ptCount val="5"/>
                <c:pt idx="0">
                  <c:v>0.89012698720981764</c:v>
                </c:pt>
                <c:pt idx="1">
                  <c:v>0.85724415065926907</c:v>
                </c:pt>
                <c:pt idx="2">
                  <c:v>0.85005316904502171</c:v>
                </c:pt>
                <c:pt idx="3">
                  <c:v>0.84713256743253462</c:v>
                </c:pt>
                <c:pt idx="4">
                  <c:v>0.765682459497118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70"/>
        <c:overlap val="-14"/>
        <c:axId val="96506624"/>
        <c:axId val="96508160"/>
      </c:barChart>
      <c:catAx>
        <c:axId val="96506624"/>
        <c:scaling>
          <c:orientation val="minMax"/>
        </c:scaling>
        <c:delete val="0"/>
        <c:axPos val="b"/>
        <c:majorTickMark val="cross"/>
        <c:minorTickMark val="none"/>
        <c:tickLblPos val="nextTo"/>
        <c:txPr>
          <a:bodyPr/>
          <a:lstStyle/>
          <a:p>
            <a:pPr>
              <a:defRPr sz="1200" i="1">
                <a:cs typeface="+mj-cs"/>
              </a:defRPr>
            </a:pPr>
            <a:endParaRPr lang="he-IL"/>
          </a:p>
        </c:txPr>
        <c:crossAx val="96508160"/>
        <c:crosses val="autoZero"/>
        <c:auto val="1"/>
        <c:lblAlgn val="ctr"/>
        <c:lblOffset val="100"/>
        <c:noMultiLvlLbl val="0"/>
      </c:catAx>
      <c:valAx>
        <c:axId val="96508160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imilarity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he-IL"/>
          </a:p>
        </c:txPr>
        <c:crossAx val="96506624"/>
        <c:crosses val="autoZero"/>
        <c:crossBetween val="between"/>
        <c:majorUnit val="0.1"/>
      </c:valAx>
    </c:plotArea>
    <c:legend>
      <c:legendPos val="b"/>
      <c:layout>
        <c:manualLayout>
          <c:xMode val="edge"/>
          <c:yMode val="edge"/>
          <c:x val="0.28009968581513517"/>
          <c:y val="0.92558792650918631"/>
          <c:w val="0.59849566218015848"/>
          <c:h val="7.3527229866089019E-2"/>
        </c:manualLayout>
      </c:layout>
      <c:overlay val="0"/>
      <c:txPr>
        <a:bodyPr/>
        <a:lstStyle/>
        <a:p>
          <a:pPr>
            <a:defRPr sz="1200" b="0"/>
          </a:pPr>
          <a:endParaRPr lang="he-IL"/>
        </a:p>
      </c:txPr>
    </c:legend>
    <c:plotVisOnly val="1"/>
    <c:dispBlanksAs val="gap"/>
    <c:showDLblsOverMax val="0"/>
  </c:chart>
  <c:txPr>
    <a:bodyPr/>
    <a:lstStyle/>
    <a:p>
      <a:pPr>
        <a:defRPr sz="1400" baseline="0"/>
      </a:pPr>
      <a:endParaRPr lang="he-IL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138601529392843"/>
          <c:y val="5.4662222100286248E-2"/>
          <c:w val="0.84676462620922044"/>
          <c:h val="0.6912413726062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-value comp'!$J$18</c:f>
              <c:strCache>
                <c:ptCount val="1"/>
                <c:pt idx="0">
                  <c:v>          </c:v>
                </c:pt>
              </c:strCache>
            </c:strRef>
          </c:tx>
          <c:spPr>
            <a:ln w="34925"/>
          </c:spPr>
          <c:invertIfNegative val="0"/>
          <c:dLbls>
            <c:dLbl>
              <c:idx val="0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
</c:separator>
            </c:dLbl>
            <c:txPr>
              <a:bodyPr/>
              <a:lstStyle/>
              <a:p>
                <a:pPr>
                  <a:defRPr sz="900" b="0"/>
                </a:pPr>
                <a:endParaRPr lang="he-I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e-value comp'!$K$17:$O$17</c:f>
              <c:strCache>
                <c:ptCount val="5"/>
                <c:pt idx="0">
                  <c:v>M. musculus</c:v>
                </c:pt>
                <c:pt idx="1">
                  <c:v>G. gallus</c:v>
                </c:pt>
                <c:pt idx="2">
                  <c:v>A. carolinensis</c:v>
                </c:pt>
                <c:pt idx="3">
                  <c:v>X. tropicalis</c:v>
                </c:pt>
                <c:pt idx="4">
                  <c:v>D. rerio</c:v>
                </c:pt>
              </c:strCache>
            </c:strRef>
          </c:cat>
          <c:val>
            <c:numRef>
              <c:f>'e-value comp'!$K$18:$O$18</c:f>
              <c:numCache>
                <c:formatCode>0.00</c:formatCode>
                <c:ptCount val="5"/>
                <c:pt idx="0">
                  <c:v>0.97506124711646791</c:v>
                </c:pt>
                <c:pt idx="1">
                  <c:v>0.93791666039638233</c:v>
                </c:pt>
                <c:pt idx="2">
                  <c:v>0.89226016283205911</c:v>
                </c:pt>
                <c:pt idx="3">
                  <c:v>0.83074635086752957</c:v>
                </c:pt>
                <c:pt idx="4">
                  <c:v>0.89674526969782542</c:v>
                </c:pt>
              </c:numCache>
            </c:numRef>
          </c:val>
        </c:ser>
        <c:ser>
          <c:idx val="1"/>
          <c:order val="1"/>
          <c:tx>
            <c:strRef>
              <c:f>'e-value comp'!$J$19</c:f>
              <c:strCache>
                <c:ptCount val="1"/>
                <c:pt idx="0">
                  <c:v>          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sz="900"/>
                </a:pPr>
                <a:endParaRPr lang="he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
</c:separator>
            <c:showLeaderLines val="0"/>
          </c:dLbls>
          <c:cat>
            <c:strRef>
              <c:f>'e-value comp'!$K$17:$O$17</c:f>
              <c:strCache>
                <c:ptCount val="5"/>
                <c:pt idx="0">
                  <c:v>M. musculus</c:v>
                </c:pt>
                <c:pt idx="1">
                  <c:v>G. gallus</c:v>
                </c:pt>
                <c:pt idx="2">
                  <c:v>A. carolinensis</c:v>
                </c:pt>
                <c:pt idx="3">
                  <c:v>X. tropicalis</c:v>
                </c:pt>
                <c:pt idx="4">
                  <c:v>D. rerio</c:v>
                </c:pt>
              </c:strCache>
            </c:strRef>
          </c:cat>
          <c:val>
            <c:numRef>
              <c:f>'e-value comp'!$K$19:$O$19</c:f>
              <c:numCache>
                <c:formatCode>0.00</c:formatCode>
                <c:ptCount val="5"/>
                <c:pt idx="0">
                  <c:v>0.97034844203386084</c:v>
                </c:pt>
                <c:pt idx="1">
                  <c:v>0.93142441860465119</c:v>
                </c:pt>
                <c:pt idx="2">
                  <c:v>0.88131742942584546</c:v>
                </c:pt>
                <c:pt idx="3">
                  <c:v>0.82082646190691277</c:v>
                </c:pt>
                <c:pt idx="4">
                  <c:v>0.88042906932550558</c:v>
                </c:pt>
              </c:numCache>
            </c:numRef>
          </c:val>
        </c:ser>
        <c:ser>
          <c:idx val="2"/>
          <c:order val="2"/>
          <c:tx>
            <c:strRef>
              <c:f>'e-value comp'!$J$20</c:f>
              <c:strCache>
                <c:ptCount val="1"/>
                <c:pt idx="0">
                  <c:v>          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sz="900"/>
                </a:pPr>
                <a:endParaRPr lang="he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e-value comp'!$K$17:$O$17</c:f>
              <c:strCache>
                <c:ptCount val="5"/>
                <c:pt idx="0">
                  <c:v>M. musculus</c:v>
                </c:pt>
                <c:pt idx="1">
                  <c:v>G. gallus</c:v>
                </c:pt>
                <c:pt idx="2">
                  <c:v>A. carolinensis</c:v>
                </c:pt>
                <c:pt idx="3">
                  <c:v>X. tropicalis</c:v>
                </c:pt>
                <c:pt idx="4">
                  <c:v>D. rerio</c:v>
                </c:pt>
              </c:strCache>
            </c:strRef>
          </c:cat>
          <c:val>
            <c:numRef>
              <c:f>'e-value comp'!$K$20:$O$20</c:f>
              <c:numCache>
                <c:formatCode>0.00</c:formatCode>
                <c:ptCount val="5"/>
                <c:pt idx="0">
                  <c:v>0.96969238076226794</c:v>
                </c:pt>
                <c:pt idx="1">
                  <c:v>0.93023340098579299</c:v>
                </c:pt>
                <c:pt idx="2">
                  <c:v>0.8805830761734611</c:v>
                </c:pt>
                <c:pt idx="3">
                  <c:v>0.81989696718777028</c:v>
                </c:pt>
                <c:pt idx="4">
                  <c:v>0.8782727565133483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70"/>
        <c:overlap val="-14"/>
        <c:axId val="139293824"/>
        <c:axId val="139295360"/>
      </c:barChart>
      <c:catAx>
        <c:axId val="139293824"/>
        <c:scaling>
          <c:orientation val="minMax"/>
        </c:scaling>
        <c:delete val="0"/>
        <c:axPos val="b"/>
        <c:majorTickMark val="cross"/>
        <c:minorTickMark val="none"/>
        <c:tickLblPos val="nextTo"/>
        <c:txPr>
          <a:bodyPr/>
          <a:lstStyle/>
          <a:p>
            <a:pPr>
              <a:defRPr sz="1200" i="1">
                <a:cs typeface="+mj-cs"/>
              </a:defRPr>
            </a:pPr>
            <a:endParaRPr lang="he-IL"/>
          </a:p>
        </c:txPr>
        <c:crossAx val="139295360"/>
        <c:crosses val="autoZero"/>
        <c:auto val="1"/>
        <c:lblAlgn val="ctr"/>
        <c:lblOffset val="100"/>
        <c:noMultiLvlLbl val="0"/>
      </c:catAx>
      <c:valAx>
        <c:axId val="139295360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400" b="1" i="0" u="none" strike="noStrike" baseline="0">
                    <a:effectLst/>
                  </a:rPr>
                  <a:t>Sensitivity</a:t>
                </a:r>
                <a:endParaRPr lang="en-US"/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he-IL"/>
          </a:p>
        </c:txPr>
        <c:crossAx val="139293824"/>
        <c:crosses val="autoZero"/>
        <c:crossBetween val="between"/>
        <c:majorUnit val="0.1"/>
      </c:valAx>
    </c:plotArea>
    <c:legend>
      <c:legendPos val="b"/>
      <c:layout>
        <c:manualLayout>
          <c:xMode val="edge"/>
          <c:yMode val="edge"/>
          <c:x val="0.27782191858517591"/>
          <c:y val="0.91890586847375788"/>
          <c:w val="0.5965406318690597"/>
          <c:h val="8.1094026219042895E-2"/>
        </c:manualLayout>
      </c:layout>
      <c:overlay val="0"/>
      <c:txPr>
        <a:bodyPr/>
        <a:lstStyle/>
        <a:p>
          <a:pPr>
            <a:defRPr sz="1200" b="0"/>
          </a:pPr>
          <a:endParaRPr lang="he-IL"/>
        </a:p>
      </c:txPr>
    </c:legend>
    <c:plotVisOnly val="1"/>
    <c:dispBlanksAs val="gap"/>
    <c:showDLblsOverMax val="0"/>
  </c:chart>
  <c:txPr>
    <a:bodyPr/>
    <a:lstStyle/>
    <a:p>
      <a:pPr>
        <a:defRPr sz="1400" baseline="0"/>
      </a:pPr>
      <a:endParaRPr lang="he-IL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933351546164273"/>
          <c:y val="5.3868110236220471E-2"/>
          <c:w val="0.84881730273778555"/>
          <c:h val="0.6779922599874290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-value comp'!$B$19</c:f>
              <c:strCache>
                <c:ptCount val="1"/>
                <c:pt idx="0">
                  <c:v>          </c:v>
                </c:pt>
              </c:strCache>
            </c:strRef>
          </c:tx>
          <c:spPr>
            <a:ln w="34925"/>
          </c:spPr>
          <c:invertIfNegative val="0"/>
          <c:dLbls>
            <c:dLbl>
              <c:idx val="0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
</c:separator>
            </c:dLbl>
            <c:txPr>
              <a:bodyPr/>
              <a:lstStyle/>
              <a:p>
                <a:pPr>
                  <a:defRPr sz="900" b="0"/>
                </a:pPr>
                <a:endParaRPr lang="he-I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e-value comp'!$C$18:$G$18</c:f>
              <c:strCache>
                <c:ptCount val="5"/>
                <c:pt idx="0">
                  <c:v>M. musculus</c:v>
                </c:pt>
                <c:pt idx="1">
                  <c:v>G. gallus</c:v>
                </c:pt>
                <c:pt idx="2">
                  <c:v>A. carolinensis</c:v>
                </c:pt>
                <c:pt idx="3">
                  <c:v>X. tropicalis</c:v>
                </c:pt>
                <c:pt idx="4">
                  <c:v>D. rerio</c:v>
                </c:pt>
              </c:strCache>
            </c:strRef>
          </c:cat>
          <c:val>
            <c:numRef>
              <c:f>'e-value comp'!$C$19:$G$19</c:f>
              <c:numCache>
                <c:formatCode>0.00</c:formatCode>
                <c:ptCount val="5"/>
                <c:pt idx="0">
                  <c:v>0.94808076171399558</c:v>
                </c:pt>
                <c:pt idx="1">
                  <c:v>0.92698688917148186</c:v>
                </c:pt>
                <c:pt idx="2">
                  <c:v>0.89054378036619775</c:v>
                </c:pt>
                <c:pt idx="3">
                  <c:v>0.85462694855420251</c:v>
                </c:pt>
                <c:pt idx="4">
                  <c:v>0.87870389186992226</c:v>
                </c:pt>
              </c:numCache>
            </c:numRef>
          </c:val>
        </c:ser>
        <c:ser>
          <c:idx val="1"/>
          <c:order val="1"/>
          <c:tx>
            <c:strRef>
              <c:f>'e-value comp'!$B$20</c:f>
              <c:strCache>
                <c:ptCount val="1"/>
                <c:pt idx="0">
                  <c:v>          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sz="900"/>
                </a:pPr>
                <a:endParaRPr lang="he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
</c:separator>
            <c:showLeaderLines val="0"/>
          </c:dLbls>
          <c:cat>
            <c:strRef>
              <c:f>'e-value comp'!$C$18:$G$18</c:f>
              <c:strCache>
                <c:ptCount val="5"/>
                <c:pt idx="0">
                  <c:v>M. musculus</c:v>
                </c:pt>
                <c:pt idx="1">
                  <c:v>G. gallus</c:v>
                </c:pt>
                <c:pt idx="2">
                  <c:v>A. carolinensis</c:v>
                </c:pt>
                <c:pt idx="3">
                  <c:v>X. tropicalis</c:v>
                </c:pt>
                <c:pt idx="4">
                  <c:v>D. rerio</c:v>
                </c:pt>
              </c:strCache>
            </c:strRef>
          </c:cat>
          <c:val>
            <c:numRef>
              <c:f>'e-value comp'!$C$20:$G$20</c:f>
              <c:numCache>
                <c:formatCode>0.00</c:formatCode>
                <c:ptCount val="5"/>
                <c:pt idx="0">
                  <c:v>0.94144564842617606</c:v>
                </c:pt>
                <c:pt idx="1">
                  <c:v>0.91840917233966324</c:v>
                </c:pt>
                <c:pt idx="2">
                  <c:v>0.87711827231314321</c:v>
                </c:pt>
                <c:pt idx="3">
                  <c:v>0.84280375545333452</c:v>
                </c:pt>
                <c:pt idx="4">
                  <c:v>0.86078926666903854</c:v>
                </c:pt>
              </c:numCache>
            </c:numRef>
          </c:val>
        </c:ser>
        <c:ser>
          <c:idx val="2"/>
          <c:order val="2"/>
          <c:tx>
            <c:strRef>
              <c:f>'e-value comp'!$B$21</c:f>
              <c:strCache>
                <c:ptCount val="1"/>
                <c:pt idx="0">
                  <c:v>          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sz="900"/>
                </a:pPr>
                <a:endParaRPr lang="he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e-value comp'!$C$18:$G$18</c:f>
              <c:strCache>
                <c:ptCount val="5"/>
                <c:pt idx="0">
                  <c:v>M. musculus</c:v>
                </c:pt>
                <c:pt idx="1">
                  <c:v>G. gallus</c:v>
                </c:pt>
                <c:pt idx="2">
                  <c:v>A. carolinensis</c:v>
                </c:pt>
                <c:pt idx="3">
                  <c:v>X. tropicalis</c:v>
                </c:pt>
                <c:pt idx="4">
                  <c:v>D. rerio</c:v>
                </c:pt>
              </c:strCache>
            </c:strRef>
          </c:cat>
          <c:val>
            <c:numRef>
              <c:f>'e-value comp'!$C$21:$G$21</c:f>
              <c:numCache>
                <c:formatCode>0.00</c:formatCode>
                <c:ptCount val="5"/>
                <c:pt idx="0">
                  <c:v>0.94070589335140753</c:v>
                </c:pt>
                <c:pt idx="1">
                  <c:v>0.91690779837816594</c:v>
                </c:pt>
                <c:pt idx="2">
                  <c:v>0.87596518273677693</c:v>
                </c:pt>
                <c:pt idx="3">
                  <c:v>0.84144767273001086</c:v>
                </c:pt>
                <c:pt idx="4">
                  <c:v>0.8575040040197217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70"/>
        <c:overlap val="-14"/>
        <c:axId val="149374464"/>
        <c:axId val="149376000"/>
      </c:barChart>
      <c:catAx>
        <c:axId val="149374464"/>
        <c:scaling>
          <c:orientation val="minMax"/>
        </c:scaling>
        <c:delete val="0"/>
        <c:axPos val="b"/>
        <c:majorTickMark val="cross"/>
        <c:minorTickMark val="none"/>
        <c:tickLblPos val="nextTo"/>
        <c:txPr>
          <a:bodyPr/>
          <a:lstStyle/>
          <a:p>
            <a:pPr>
              <a:defRPr sz="1200" i="1">
                <a:cs typeface="+mj-cs"/>
              </a:defRPr>
            </a:pPr>
            <a:endParaRPr lang="he-IL"/>
          </a:p>
        </c:txPr>
        <c:crossAx val="149376000"/>
        <c:crosses val="autoZero"/>
        <c:auto val="1"/>
        <c:lblAlgn val="ctr"/>
        <c:lblOffset val="100"/>
        <c:noMultiLvlLbl val="0"/>
      </c:catAx>
      <c:valAx>
        <c:axId val="149376000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cision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he-IL"/>
          </a:p>
        </c:txPr>
        <c:crossAx val="149374464"/>
        <c:crosses val="autoZero"/>
        <c:crossBetween val="between"/>
        <c:majorUnit val="0.1"/>
      </c:valAx>
    </c:plotArea>
    <c:legend>
      <c:legendPos val="b"/>
      <c:layout>
        <c:manualLayout>
          <c:xMode val="edge"/>
          <c:yMode val="edge"/>
          <c:x val="0.27893122905297851"/>
          <c:y val="0.92157480314960627"/>
          <c:w val="0.62082767671282468"/>
          <c:h val="7.8425196850393689E-2"/>
        </c:manualLayout>
      </c:layout>
      <c:overlay val="0"/>
      <c:txPr>
        <a:bodyPr/>
        <a:lstStyle/>
        <a:p>
          <a:pPr>
            <a:defRPr sz="1200" b="0"/>
          </a:pPr>
          <a:endParaRPr lang="he-IL"/>
        </a:p>
      </c:txPr>
    </c:legend>
    <c:plotVisOnly val="1"/>
    <c:dispBlanksAs val="gap"/>
    <c:showDLblsOverMax val="0"/>
  </c:chart>
  <c:txPr>
    <a:bodyPr/>
    <a:lstStyle/>
    <a:p>
      <a:pPr>
        <a:defRPr sz="1400" baseline="0"/>
      </a:pPr>
      <a:endParaRPr lang="he-IL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1C3CDE-8B0B-46FC-93D6-62662BA96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Bar Yaacov</dc:creator>
  <cp:lastModifiedBy>Liron Levin</cp:lastModifiedBy>
  <cp:revision>12</cp:revision>
  <dcterms:created xsi:type="dcterms:W3CDTF">2014-03-19T14:27:00Z</dcterms:created>
  <dcterms:modified xsi:type="dcterms:W3CDTF">2014-10-22T13:13:00Z</dcterms:modified>
</cp:coreProperties>
</file>